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001D" w14:textId="23E767D7" w:rsidR="00543012" w:rsidRDefault="004907CA" w:rsidP="0067102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907CA">
        <w:rPr>
          <w:rFonts w:ascii="Times New Roman" w:hAnsi="Times New Roman" w:cs="Times New Roman"/>
          <w:sz w:val="24"/>
          <w:szCs w:val="24"/>
        </w:rPr>
        <w:t>Supplement Table 1</w:t>
      </w:r>
      <w:r w:rsidR="00F90A82">
        <w:rPr>
          <w:rFonts w:ascii="Times New Roman" w:hAnsi="Times New Roman" w:cs="Times New Roman"/>
          <w:sz w:val="24"/>
          <w:szCs w:val="24"/>
        </w:rPr>
        <w:t>.</w:t>
      </w:r>
      <w:r w:rsidRPr="004907CA">
        <w:rPr>
          <w:rFonts w:ascii="Times New Roman" w:hAnsi="Times New Roman" w:cs="Times New Roman"/>
          <w:sz w:val="24"/>
          <w:szCs w:val="24"/>
        </w:rPr>
        <w:t xml:space="preserve"> Summary statistics for </w:t>
      </w:r>
      <w:r w:rsidR="007E41EA">
        <w:rPr>
          <w:rFonts w:ascii="Times New Roman" w:hAnsi="Times New Roman" w:cs="Times New Roman"/>
          <w:sz w:val="24"/>
          <w:szCs w:val="24"/>
        </w:rPr>
        <w:t>MR</w:t>
      </w:r>
      <w:r w:rsidRPr="004907CA">
        <w:rPr>
          <w:rFonts w:ascii="Times New Roman" w:hAnsi="Times New Roman" w:cs="Times New Roman"/>
          <w:sz w:val="24"/>
          <w:szCs w:val="24"/>
        </w:rPr>
        <w:t xml:space="preserve"> analysis of the potential causal effect of serum bilirubin levels on </w:t>
      </w:r>
      <w:r w:rsidR="007E41EA" w:rsidRPr="007E41EA">
        <w:rPr>
          <w:rFonts w:ascii="Times New Roman" w:hAnsi="Times New Roman" w:cs="Times New Roman"/>
          <w:sz w:val="24"/>
          <w:szCs w:val="24"/>
        </w:rPr>
        <w:t>JIA associated iridocyclitis</w:t>
      </w:r>
      <w:r w:rsidR="007E41E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1305"/>
        <w:gridCol w:w="572"/>
        <w:gridCol w:w="496"/>
        <w:gridCol w:w="520"/>
        <w:gridCol w:w="794"/>
        <w:gridCol w:w="1237"/>
        <w:gridCol w:w="1137"/>
        <w:gridCol w:w="1183"/>
        <w:gridCol w:w="1087"/>
        <w:gridCol w:w="1094"/>
        <w:gridCol w:w="1006"/>
        <w:gridCol w:w="992"/>
        <w:gridCol w:w="899"/>
      </w:tblGrid>
      <w:tr w:rsidR="00671021" w14:paraId="107E8918" w14:textId="77777777" w:rsidTr="00E57883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93D3011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B69AEC0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061ECE5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hr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7C9CB4F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E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3895F6F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O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1EDCFE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EA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10FAE8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48C9">
              <w:rPr>
                <w:rFonts w:ascii="Times New Roman" w:hAnsi="Times New Roman" w:cs="Times New Roman"/>
                <w:szCs w:val="21"/>
              </w:rPr>
              <w:t>Exposure: direct bilirub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7648B5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48C9">
              <w:rPr>
                <w:rFonts w:ascii="Times New Roman" w:hAnsi="Times New Roman" w:cs="Times New Roman"/>
                <w:szCs w:val="21"/>
              </w:rPr>
              <w:t>Exposure: total bilirub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D02AF5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48C9">
              <w:rPr>
                <w:rFonts w:ascii="Times New Roman" w:hAnsi="Times New Roman" w:cs="Times New Roman"/>
                <w:szCs w:val="21"/>
              </w:rPr>
              <w:t>Outcome: iridocyclit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60CFCBB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B485200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671021" w14:paraId="600CA3A8" w14:textId="77777777" w:rsidTr="00E57883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15E0EF2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07040B7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6F8E6A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B73B91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751952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A592AFD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D321B2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3C0982F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E9B19EA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3E13DB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B8C7720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C2D3CD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443CC2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DBBDC9" w14:textId="77777777" w:rsidR="00671021" w:rsidRPr="00B80C7F" w:rsidRDefault="00671021" w:rsidP="0067102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1021" w14:paraId="44289530" w14:textId="77777777" w:rsidTr="00E57883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FEF43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FCFB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0458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5BC9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58282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09A36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CF9A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8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648E9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5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BFBAE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673288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AE5DA3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F16B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BFF4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50EED4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8B2886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6.574 </w:t>
            </w:r>
          </w:p>
        </w:tc>
      </w:tr>
      <w:tr w:rsidR="00671021" w14:paraId="0F551AB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0393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BB1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171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4AB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C41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908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4D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E5E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93E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D01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449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FF0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428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7009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784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8.140 </w:t>
            </w:r>
          </w:p>
        </w:tc>
      </w:tr>
      <w:tr w:rsidR="00671021" w14:paraId="79DA8294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0A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DF3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18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00B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AF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AE4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FFC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C23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D6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20C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4E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A20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40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FE8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38E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256 </w:t>
            </w:r>
          </w:p>
        </w:tc>
      </w:tr>
      <w:tr w:rsidR="00671021" w14:paraId="212ADA2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05C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DAD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373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29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740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91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D3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578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89A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E44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F8B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73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C60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76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06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111 </w:t>
            </w:r>
          </w:p>
        </w:tc>
      </w:tr>
      <w:tr w:rsidR="00671021" w14:paraId="2D38E9C8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44A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0B9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425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A36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653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845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A83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13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282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D8A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95E8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51D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13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3A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9B6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5.027 </w:t>
            </w:r>
          </w:p>
        </w:tc>
      </w:tr>
      <w:tr w:rsidR="00671021" w14:paraId="402F93A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60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DB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466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A19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5BE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26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7E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CC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1CE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A24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A578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19E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85A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66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05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9.400 </w:t>
            </w:r>
          </w:p>
        </w:tc>
      </w:tr>
      <w:tr w:rsidR="00671021" w14:paraId="194373C9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F46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F3E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55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A9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88E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45F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B6B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A9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7E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8D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30FF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54D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C1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E91A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73ED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.160 </w:t>
            </w:r>
          </w:p>
        </w:tc>
      </w:tr>
      <w:tr w:rsidR="00671021" w14:paraId="7753BD1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DB52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1F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570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763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0DE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27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C4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2EA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367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9B0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F4A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82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460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6C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C1B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0.002 </w:t>
            </w:r>
          </w:p>
        </w:tc>
      </w:tr>
      <w:tr w:rsidR="00671021" w14:paraId="25468DF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9B7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9B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624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8F1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3EB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39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742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44E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1CF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C4B0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8CE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597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815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F9E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3DE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3.326 </w:t>
            </w:r>
          </w:p>
        </w:tc>
      </w:tr>
      <w:tr w:rsidR="00671021" w14:paraId="6783104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3E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322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63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17D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9C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DEA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E4C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3E7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A1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E3D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0F4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75B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62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B3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E6E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055 </w:t>
            </w:r>
          </w:p>
        </w:tc>
      </w:tr>
      <w:tr w:rsidR="00671021" w14:paraId="430093D2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4DCD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3A6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26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90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034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90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3E3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A43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61B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AF0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AD2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BD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C70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F7A6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CA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442 </w:t>
            </w:r>
          </w:p>
        </w:tc>
      </w:tr>
      <w:tr w:rsidR="00671021" w14:paraId="79902648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B3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A29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66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6B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81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F2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74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20A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68E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455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216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9E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85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11D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DC44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0.746 </w:t>
            </w:r>
          </w:p>
        </w:tc>
      </w:tr>
      <w:tr w:rsidR="00671021" w14:paraId="505B2E0B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A0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C5B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692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FD9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14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84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97D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FC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11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FFDE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24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B21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FD6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3A16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79A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3.491 </w:t>
            </w:r>
          </w:p>
        </w:tc>
      </w:tr>
      <w:tr w:rsidR="00671021" w14:paraId="3F0EDAA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2E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B05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799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C1F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A61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F67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E8C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FBC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E6E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EAD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09C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C7F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A46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59EE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6A4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5.563 </w:t>
            </w:r>
          </w:p>
        </w:tc>
      </w:tr>
      <w:tr w:rsidR="00671021" w14:paraId="07EAE7A4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775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8C9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80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D0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C32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B1E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A30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6C4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BBF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8234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EBF4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CD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B3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69E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ED5B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246 </w:t>
            </w:r>
          </w:p>
        </w:tc>
      </w:tr>
      <w:tr w:rsidR="00671021" w14:paraId="0B71EB68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3D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C0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29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E30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65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3CD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3D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33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78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18F0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7D6E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54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8A0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2F0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A6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1.198 </w:t>
            </w:r>
          </w:p>
        </w:tc>
      </w:tr>
      <w:tr w:rsidR="00671021" w14:paraId="46848A9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9E2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AF1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9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8B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C98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A7C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E9B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C1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28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1173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4D8B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04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49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5D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D83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937 </w:t>
            </w:r>
          </w:p>
        </w:tc>
      </w:tr>
      <w:tr w:rsidR="00671021" w14:paraId="050F40D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55F8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93D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33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77D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B5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5CE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7A2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77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C4C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05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C3A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D0D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5C2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E6AF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5CA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2.775 </w:t>
            </w:r>
          </w:p>
        </w:tc>
      </w:tr>
      <w:tr w:rsidR="00671021" w14:paraId="5664E92D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A32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766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3426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EF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811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874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D8B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30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36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A9A6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2865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631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442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BDF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9357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2.784 </w:t>
            </w:r>
          </w:p>
        </w:tc>
      </w:tr>
      <w:tr w:rsidR="00671021" w14:paraId="4DA192AC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40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52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3607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F5A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2E7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253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236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C72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584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729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7C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539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5A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FB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798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2.913 </w:t>
            </w:r>
          </w:p>
        </w:tc>
      </w:tr>
      <w:tr w:rsidR="00671021" w14:paraId="6BD57A7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A28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11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131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8A6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D22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43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699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0A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833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8FA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B5C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C73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61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8CA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84C5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155 </w:t>
            </w:r>
          </w:p>
        </w:tc>
      </w:tr>
      <w:tr w:rsidR="00671021" w14:paraId="0EBC22C7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529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7A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136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1B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924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DF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AC9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5B7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0E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169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0F62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B7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2D1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BE5D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F13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254 </w:t>
            </w:r>
          </w:p>
        </w:tc>
      </w:tr>
      <w:tr w:rsidR="00671021" w14:paraId="79B19E02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EE49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51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76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28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8F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19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846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FC5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8EA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2A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AE4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520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CE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69DE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9A6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5.458 </w:t>
            </w:r>
          </w:p>
        </w:tc>
      </w:tr>
      <w:tr w:rsidR="00671021" w14:paraId="5B69DE7C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BA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F99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76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DF2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0E1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7F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910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50F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12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FE1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CB76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D37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6F6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568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23A0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0.948 </w:t>
            </w:r>
          </w:p>
        </w:tc>
      </w:tr>
      <w:tr w:rsidR="00671021" w14:paraId="67FDC87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2C1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320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9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C43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1AE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7D6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1B2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AA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53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DE2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312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592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E8E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D72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4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44E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9.952 </w:t>
            </w:r>
          </w:p>
        </w:tc>
      </w:tr>
      <w:tr w:rsidR="00671021" w14:paraId="5C9032C9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0CE8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111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5814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89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622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A49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61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9F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974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907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8B6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4B0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72A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B46B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BBA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286 </w:t>
            </w:r>
          </w:p>
        </w:tc>
      </w:tr>
      <w:tr w:rsidR="00671021" w14:paraId="43C44001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34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85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5854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F5C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B9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D36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78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545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171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2DCB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A84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37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98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E63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4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3CB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3.094 </w:t>
            </w:r>
          </w:p>
        </w:tc>
      </w:tr>
      <w:tr w:rsidR="00671021" w14:paraId="7A47E6A8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83C2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A3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173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03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31A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37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37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D8C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A43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43AC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FF23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B62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69A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1F1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D51C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0.335 </w:t>
            </w:r>
          </w:p>
        </w:tc>
      </w:tr>
      <w:tr w:rsidR="00671021" w14:paraId="20C414A7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8BC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FC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208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855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908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662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BB7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401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929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43A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9B85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752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8F6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1E5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16A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728 </w:t>
            </w:r>
          </w:p>
        </w:tc>
      </w:tr>
      <w:tr w:rsidR="00671021" w14:paraId="78081CA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0F4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E57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255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21E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D8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15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169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6DA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CF9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4E7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AD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092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172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01E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46A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.509 </w:t>
            </w:r>
          </w:p>
        </w:tc>
      </w:tr>
      <w:tr w:rsidR="00671021" w14:paraId="48DF1EA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26E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353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4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D7D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86C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706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0F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4A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65D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9A9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D354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53D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3D0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606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487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4.771 </w:t>
            </w:r>
          </w:p>
        </w:tc>
      </w:tr>
      <w:tr w:rsidR="00671021" w14:paraId="61DB512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6C3B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B9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71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B0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8FC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E05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7C8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757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77A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D27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CA0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38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644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B7CE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1D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6.347 </w:t>
            </w:r>
          </w:p>
        </w:tc>
      </w:tr>
      <w:tr w:rsidR="00671021" w14:paraId="5E8242D7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13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AF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DE0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52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5B4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94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87B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853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8E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C96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FEB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B3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94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C44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7.507 </w:t>
            </w:r>
          </w:p>
        </w:tc>
      </w:tr>
      <w:tr w:rsidR="00671021" w14:paraId="738F36AB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2AE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3F2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89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6CB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EB1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E0B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8C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3C9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1FC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E9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66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8EF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57A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2700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2F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.183 </w:t>
            </w:r>
          </w:p>
        </w:tc>
      </w:tr>
      <w:tr w:rsidR="00671021" w14:paraId="646C0B21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461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BA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96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A7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4A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23C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75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81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961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8C5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82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F2E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DBD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9C57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D0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695 </w:t>
            </w:r>
          </w:p>
        </w:tc>
      </w:tr>
      <w:tr w:rsidR="00671021" w14:paraId="56E1DFF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CE6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F27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285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2C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DB7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93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F6C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1E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A9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F4A0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8950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683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9EF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23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.9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81D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802 </w:t>
            </w:r>
          </w:p>
        </w:tc>
      </w:tr>
      <w:tr w:rsidR="00671021" w14:paraId="3E94DF2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9A57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18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3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4DC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7E7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9D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DEF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5CA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CA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6A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1754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D92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657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1D1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ABDE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715 </w:t>
            </w:r>
          </w:p>
        </w:tc>
      </w:tr>
      <w:tr w:rsidR="00671021" w14:paraId="1290651D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9B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8B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460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82C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8F7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ADA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C41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CFA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809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477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18B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545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731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042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70D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1.617 </w:t>
            </w:r>
          </w:p>
        </w:tc>
      </w:tr>
      <w:tr w:rsidR="00671021" w14:paraId="616172B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B2D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0AD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552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263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B7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4B2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94B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4A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A8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86D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68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8F1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73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5F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FFB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7.160 </w:t>
            </w:r>
          </w:p>
        </w:tc>
      </w:tr>
      <w:tr w:rsidR="00671021" w14:paraId="52E584F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A6D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7F5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7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E95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C7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48F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9CE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D8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EB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A3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BD6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5FF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E25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0CA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83B3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9.149 </w:t>
            </w:r>
          </w:p>
        </w:tc>
      </w:tr>
      <w:tr w:rsidR="00671021" w14:paraId="712B920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9D1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49E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920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05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E12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368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12E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4D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BDC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669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B226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8A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968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711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B7A3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1.468 </w:t>
            </w:r>
          </w:p>
        </w:tc>
      </w:tr>
      <w:tr w:rsidR="00671021" w14:paraId="6798DC1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DE3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67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926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D47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1E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D20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C3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844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93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F51E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3EB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43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246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D29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CCE0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522 </w:t>
            </w:r>
          </w:p>
        </w:tc>
      </w:tr>
      <w:tr w:rsidR="00671021" w14:paraId="5449DE3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FB69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C79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021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FF4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65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E14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4EE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6DD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02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FE02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CCD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7F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61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FA7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04E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0.438 </w:t>
            </w:r>
          </w:p>
        </w:tc>
      </w:tr>
      <w:tr w:rsidR="00671021" w14:paraId="35FF9EC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9BE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CD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03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40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14D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AAF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83C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2BC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8F7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B3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AE0D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FC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93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D62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88B9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.581 </w:t>
            </w:r>
          </w:p>
        </w:tc>
      </w:tr>
      <w:tr w:rsidR="00671021" w14:paraId="5B567BB9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303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464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5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261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4C8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B1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F92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8B7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FBF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156E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F8E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890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53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DDE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13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9.763 </w:t>
            </w:r>
          </w:p>
        </w:tc>
      </w:tr>
      <w:tr w:rsidR="00671021" w14:paraId="1338D19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557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53B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7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7F9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EED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752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5AD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26D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1BC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7AB2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E262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787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053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5C6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728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2.328 </w:t>
            </w:r>
          </w:p>
        </w:tc>
      </w:tr>
      <w:tr w:rsidR="00671021" w14:paraId="18FC51D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C0E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493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939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A10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EEB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E1A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F28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2CE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0C7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E39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A75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A2A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E06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937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DF4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966 </w:t>
            </w:r>
          </w:p>
        </w:tc>
      </w:tr>
      <w:tr w:rsidR="00671021" w14:paraId="793ACC5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2F8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E4A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046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6EC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AF7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6D0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C94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BA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1A4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4B9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ECD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D4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E2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61B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B745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840 </w:t>
            </w:r>
          </w:p>
        </w:tc>
      </w:tr>
      <w:tr w:rsidR="00671021" w14:paraId="37FB3079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D781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33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047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20B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E48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C39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782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42C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530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677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5ED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996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A23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BE33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76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1.717 </w:t>
            </w:r>
          </w:p>
        </w:tc>
      </w:tr>
      <w:tr w:rsidR="00671021" w14:paraId="3DBDABEE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721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B7E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122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8AD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07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0F3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2850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55C2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CB6A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16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2F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5A0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7A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CCD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8FD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0.459 </w:t>
            </w:r>
          </w:p>
        </w:tc>
      </w:tr>
      <w:tr w:rsidR="00671021" w14:paraId="0B463E5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A33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B2C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18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337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43E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C43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6C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ED61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7750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D35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EBD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BB0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7F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096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4D40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063 </w:t>
            </w:r>
          </w:p>
        </w:tc>
      </w:tr>
      <w:tr w:rsidR="00671021" w14:paraId="55CC76BC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AC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38D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3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0D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7F7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D8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E29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BE0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BDC3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12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2CE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891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2C8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187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8CD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083 </w:t>
            </w:r>
          </w:p>
        </w:tc>
      </w:tr>
      <w:tr w:rsidR="00671021" w14:paraId="54CFA08C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DC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F1D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425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7E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733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25E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AF2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1AF9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A71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6B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705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EDB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EC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3853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B2C4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5.675 </w:t>
            </w:r>
          </w:p>
        </w:tc>
      </w:tr>
      <w:tr w:rsidR="00671021" w14:paraId="0AEA79C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107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B8B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466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49D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165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37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E90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BD7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F76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21E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BC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45D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6F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0B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CD0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5.369 </w:t>
            </w:r>
          </w:p>
        </w:tc>
      </w:tr>
      <w:tr w:rsidR="00671021" w14:paraId="0F3A4D07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D6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645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570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EFE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BD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39C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2F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7036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969E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3ED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D23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924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2D3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E9F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630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0.587 </w:t>
            </w:r>
          </w:p>
        </w:tc>
      </w:tr>
      <w:tr w:rsidR="00671021" w14:paraId="578BA0C7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C99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09E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60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ECA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FDA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0B1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680E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B6C0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B05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E01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583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A2E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5F1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9FA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2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AF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571 </w:t>
            </w:r>
          </w:p>
        </w:tc>
      </w:tr>
      <w:tr w:rsidR="00671021" w14:paraId="75D0574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3D8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D1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624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85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38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2DD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74B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56CD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591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A1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061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B4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7D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8F8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8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62B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2.481 </w:t>
            </w:r>
          </w:p>
        </w:tc>
      </w:tr>
      <w:tr w:rsidR="00671021" w14:paraId="617DE48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D6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629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63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D42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17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0D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29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4DC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97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78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A8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75D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E24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310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53B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1.882 </w:t>
            </w:r>
          </w:p>
        </w:tc>
      </w:tr>
      <w:tr w:rsidR="00671021" w14:paraId="5E258514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E0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7FC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68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C5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AD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FE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FE1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0C5B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472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AF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50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BA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74B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ABE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586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236 </w:t>
            </w:r>
          </w:p>
        </w:tc>
      </w:tr>
      <w:tr w:rsidR="00671021" w14:paraId="0579659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4BF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650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7428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81A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C1C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CE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9E5B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E5AB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47D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C40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F2D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37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37B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4A44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EC7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1.048 </w:t>
            </w:r>
          </w:p>
        </w:tc>
      </w:tr>
      <w:tr w:rsidR="00671021" w14:paraId="486D586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A8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1F0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755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7A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744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8E2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11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36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F72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06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BF3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BF6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EB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E44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19FD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2.373 </w:t>
            </w:r>
          </w:p>
        </w:tc>
      </w:tr>
      <w:tr w:rsidR="00671021" w14:paraId="4ED0F197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B0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F29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1790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C35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4F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324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0D27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689A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B998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52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4B9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A6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F4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357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03B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470 </w:t>
            </w:r>
          </w:p>
        </w:tc>
      </w:tr>
      <w:tr w:rsidR="00671021" w14:paraId="794D810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11A9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68B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223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3E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652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360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A93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8F8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F5A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00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0E7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E6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7C1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D8F5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C2B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9.562 </w:t>
            </w:r>
          </w:p>
        </w:tc>
      </w:tr>
      <w:tr w:rsidR="00671021" w14:paraId="5FF0388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E8B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91B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23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31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D6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B14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E4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926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675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83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60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78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D8A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C71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9A0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250 </w:t>
            </w:r>
          </w:p>
        </w:tc>
      </w:tr>
      <w:tr w:rsidR="00671021" w14:paraId="21172C4E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4F3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7D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251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F9A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C3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90B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CF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2CFC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A38A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F27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23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899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7D6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2D0A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6B2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970 </w:t>
            </w:r>
          </w:p>
        </w:tc>
      </w:tr>
      <w:tr w:rsidR="00671021" w14:paraId="6D8842FC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794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D4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267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FA0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1F9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4F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92BE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703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0A4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405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5C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5AE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CD9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D283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CAA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.063 </w:t>
            </w:r>
          </w:p>
        </w:tc>
      </w:tr>
      <w:tr w:rsidR="00671021" w14:paraId="12D490C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AC3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9E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330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5E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0A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EC4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4F0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2EC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AE4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BA6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F9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CF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04D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870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5CAD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975 </w:t>
            </w:r>
          </w:p>
        </w:tc>
      </w:tr>
      <w:tr w:rsidR="00671021" w14:paraId="489F516D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D10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7A4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342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623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CE9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3F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A6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08DB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95A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1D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71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D5D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38A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4A4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0C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0.732 </w:t>
            </w:r>
          </w:p>
        </w:tc>
      </w:tr>
      <w:tr w:rsidR="00671021" w14:paraId="27980CA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AB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CD2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49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B9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E15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23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FF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6AD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62A7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1B5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48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68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73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AC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22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2.016 </w:t>
            </w:r>
          </w:p>
        </w:tc>
      </w:tr>
      <w:tr w:rsidR="00671021" w14:paraId="6DBE335B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9A0B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05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66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164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A49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FAB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16D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20FD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EE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4C9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5FA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184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45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5DB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.8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319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3.900 </w:t>
            </w:r>
          </w:p>
        </w:tc>
      </w:tr>
      <w:tr w:rsidR="00671021" w14:paraId="0FB08CA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5264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C50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692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060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9F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CE3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1D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A566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05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A73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15A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CED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A4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15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5A4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1.489 </w:t>
            </w:r>
          </w:p>
        </w:tc>
      </w:tr>
      <w:tr w:rsidR="00671021" w14:paraId="1A11FCCE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09C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ED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7863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03B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5D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84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99E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B0EC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02B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5AA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05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09C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C04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4B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8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64A0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3.917 </w:t>
            </w:r>
          </w:p>
        </w:tc>
      </w:tr>
      <w:tr w:rsidR="00671021" w14:paraId="7501762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28A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62E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786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7E9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8F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56E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6D6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93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91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34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DB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A47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7AB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DE15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CF5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7.670 </w:t>
            </w:r>
          </w:p>
        </w:tc>
      </w:tr>
      <w:tr w:rsidR="00671021" w14:paraId="4870505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D9F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8CD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1799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AEA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3BD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84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35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0C7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1E4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62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4BE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20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45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22C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2277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6.824 </w:t>
            </w:r>
          </w:p>
        </w:tc>
      </w:tr>
      <w:tr w:rsidR="00671021" w14:paraId="79DAF32E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63E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CB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19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B94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4D2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B1A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581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16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B395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6DA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C8E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38D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620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42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92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966 </w:t>
            </w:r>
          </w:p>
        </w:tc>
      </w:tr>
      <w:tr w:rsidR="00671021" w14:paraId="0B748A69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029A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45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29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40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EA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61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54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9A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CA4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68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E86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8A4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E89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B777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2FA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2.038 </w:t>
            </w:r>
          </w:p>
        </w:tc>
      </w:tr>
      <w:tr w:rsidR="00671021" w14:paraId="448CF2C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E8D8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39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39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85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108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E53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29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628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E9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8C6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39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C12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1EF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267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A8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729 </w:t>
            </w:r>
          </w:p>
        </w:tc>
      </w:tr>
      <w:tr w:rsidR="00671021" w14:paraId="3DDFA2C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64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7D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65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B3F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540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A0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4FD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E39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ACD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CFE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56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371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738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A8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D80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144 </w:t>
            </w:r>
          </w:p>
        </w:tc>
      </w:tr>
      <w:tr w:rsidR="00671021" w14:paraId="46317E5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EB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237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74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91A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86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B7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9F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982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2C73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79E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3C2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94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B8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97C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28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616 </w:t>
            </w:r>
          </w:p>
        </w:tc>
      </w:tr>
      <w:tr w:rsidR="00671021" w14:paraId="403A3632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22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94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79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47B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1E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D14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BAA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3B67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07B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FE2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B4E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D0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86E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452A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4E17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4.000 </w:t>
            </w:r>
          </w:p>
        </w:tc>
      </w:tr>
      <w:tr w:rsidR="00671021" w14:paraId="3840C76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DFD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49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90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262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E5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4F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86F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ED2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083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7FA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B8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64B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4CD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D34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56E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028 </w:t>
            </w:r>
          </w:p>
        </w:tc>
      </w:tr>
      <w:tr w:rsidR="00671021" w14:paraId="6A0487A2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B6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84E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297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47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C20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5B5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BA3D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78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2B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63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99B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F7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F3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AA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6CC3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.998 </w:t>
            </w:r>
          </w:p>
        </w:tc>
      </w:tr>
      <w:tr w:rsidR="00671021" w14:paraId="14D3B82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3A3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9D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313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C6A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25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66C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17B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9BA7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78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477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D36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3C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BCA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1FA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6053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4.208 </w:t>
            </w:r>
          </w:p>
        </w:tc>
      </w:tr>
      <w:tr w:rsidR="00671021" w14:paraId="07535D68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C4C1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EB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34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B8C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B6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E1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9502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22D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A2B1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CAD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E6B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705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8B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011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082B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9.830 </w:t>
            </w:r>
          </w:p>
        </w:tc>
      </w:tr>
      <w:tr w:rsidR="00671021" w14:paraId="0E937364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17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16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3466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CEB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05B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2E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684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A3B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B5A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772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BD9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CF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AD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CA12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EBE9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1.000 </w:t>
            </w:r>
          </w:p>
        </w:tc>
      </w:tr>
      <w:tr w:rsidR="00671021" w14:paraId="2460F06E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7B7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C67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379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8F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EA3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57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76DF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36BC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C96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43A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041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609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5AF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DF61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7AE9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8.507 </w:t>
            </w:r>
          </w:p>
        </w:tc>
      </w:tr>
      <w:tr w:rsidR="00671021" w14:paraId="4DFF474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7A3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663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149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4F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6D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AD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28D7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9DDC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EFE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21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BBF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623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E6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02A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3BA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2.455 </w:t>
            </w:r>
          </w:p>
        </w:tc>
      </w:tr>
      <w:tr w:rsidR="00671021" w14:paraId="1CA6571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B3E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875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415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818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D9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81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6D0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9D3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6A9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90C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C49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BC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171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C6A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44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641 </w:t>
            </w:r>
          </w:p>
        </w:tc>
      </w:tr>
      <w:tr w:rsidR="00671021" w14:paraId="44F4FC9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8EC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53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64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E6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205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75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50B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585D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813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216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671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511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01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E88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F600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6.232 </w:t>
            </w:r>
          </w:p>
        </w:tc>
      </w:tr>
      <w:tr w:rsidR="00671021" w14:paraId="69E4D3B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AD7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FD0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78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1CD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EE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6D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D5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4BB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8714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F7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78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89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4B6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CD3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607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0.063 </w:t>
            </w:r>
          </w:p>
        </w:tc>
      </w:tr>
      <w:tr w:rsidR="00671021" w14:paraId="75611D3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C3A9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F5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82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45E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74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15E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861C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B844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7D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F1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A8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09C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71B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19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4C6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0.340 </w:t>
            </w:r>
          </w:p>
        </w:tc>
      </w:tr>
      <w:tr w:rsidR="00671021" w14:paraId="7C50663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A7EA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A50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49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1D7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FD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C81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B97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593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E80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315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0C0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790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B6C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959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C46A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5.111 </w:t>
            </w:r>
          </w:p>
        </w:tc>
      </w:tr>
      <w:tr w:rsidR="00671021" w14:paraId="3582299E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E202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44D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5600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B8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A3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0D4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C2AE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690E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7FC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F19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61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8E4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F4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153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E8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061 </w:t>
            </w:r>
          </w:p>
        </w:tc>
      </w:tr>
      <w:tr w:rsidR="00671021" w14:paraId="1FD71E07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361D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A3D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5814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12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749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473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A17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D4B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FD1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88E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606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43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27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FB9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D2AF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083 </w:t>
            </w:r>
          </w:p>
        </w:tc>
      </w:tr>
      <w:tr w:rsidR="00671021" w14:paraId="275BE504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BE8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D5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5854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DA0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D40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F5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CA0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C13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38A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ED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6C8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1CA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39E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9A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802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9.804 </w:t>
            </w:r>
          </w:p>
        </w:tc>
      </w:tr>
      <w:tr w:rsidR="00671021" w14:paraId="2431173D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A47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62A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173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BE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A97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4BA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A84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583E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266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2B5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6DF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64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363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507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F000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.662 </w:t>
            </w:r>
          </w:p>
        </w:tc>
      </w:tr>
      <w:tr w:rsidR="00671021" w14:paraId="2E71AD05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53B0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5A6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202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F99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A77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8B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47D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337A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A4B5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54B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0A4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4F0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2F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9CC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EE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474 </w:t>
            </w:r>
          </w:p>
        </w:tc>
      </w:tr>
      <w:tr w:rsidR="00671021" w14:paraId="17B9AC0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6E2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F07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208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C9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ECB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07B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DA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0E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83E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D45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35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24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886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8A07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11FB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3.560 </w:t>
            </w:r>
          </w:p>
        </w:tc>
      </w:tr>
      <w:tr w:rsidR="00671021" w14:paraId="2A6F3EE4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A7E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71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219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D3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180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87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892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0D3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390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49B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2A3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B08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695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B04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877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250 </w:t>
            </w:r>
          </w:p>
        </w:tc>
      </w:tr>
      <w:tr w:rsidR="00671021" w14:paraId="53A0B63E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6AD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EA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255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E0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62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C5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B5F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1EB3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8E5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99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5F0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78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4C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832B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F237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2.090 </w:t>
            </w:r>
          </w:p>
        </w:tc>
      </w:tr>
      <w:tr w:rsidR="00671021" w14:paraId="2A7F9DB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47D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920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257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82E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0E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519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C5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CDE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4A19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3FE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169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CBD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A0B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E78D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FE34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398 </w:t>
            </w:r>
          </w:p>
        </w:tc>
      </w:tr>
      <w:tr w:rsidR="00671021" w14:paraId="2B0D4D4B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378A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CD4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4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AC8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BC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1A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492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5AC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52B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FD9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4B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7E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4A8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04D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B21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4.699 </w:t>
            </w:r>
          </w:p>
        </w:tc>
      </w:tr>
      <w:tr w:rsidR="00671021" w14:paraId="7A3A669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AFDC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8D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68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7ED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4A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04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63C3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054B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78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4B7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C54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409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BE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83A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40A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1.910 </w:t>
            </w:r>
          </w:p>
        </w:tc>
      </w:tr>
      <w:tr w:rsidR="00671021" w14:paraId="05DF006C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93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CCC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72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3B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2AB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33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E7CE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8BD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5C71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81F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AF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1E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963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9C71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7AFC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842 </w:t>
            </w:r>
          </w:p>
        </w:tc>
      </w:tr>
      <w:tr w:rsidR="00671021" w14:paraId="10DAE92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D9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021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75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CD8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5FA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7EA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FB2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C8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AB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114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33F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A76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ED4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8DF9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6327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5.102 </w:t>
            </w:r>
          </w:p>
        </w:tc>
      </w:tr>
      <w:tr w:rsidR="00671021" w14:paraId="48B9185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05D6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348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7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E4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A4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53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3C3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AC4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774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BCA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298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742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51B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CA6E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AF80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5.835 </w:t>
            </w:r>
          </w:p>
        </w:tc>
      </w:tr>
      <w:tr w:rsidR="00671021" w14:paraId="2808EDAD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8144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C5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89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F51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8BC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7CD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75D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66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2EBA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5F5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B2D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CB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AA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55C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40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837 </w:t>
            </w:r>
          </w:p>
        </w:tc>
      </w:tr>
      <w:tr w:rsidR="00671021" w14:paraId="69FC7C9C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2E10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F24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696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901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BD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E20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FF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F633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FF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1A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2D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0FC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79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50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698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007 </w:t>
            </w:r>
          </w:p>
        </w:tc>
      </w:tr>
      <w:tr w:rsidR="00671021" w14:paraId="46DEA0D2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55BF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FC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24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ED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8E3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100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5996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B577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84A6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0BC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0A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839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0EB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D69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DB46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250 </w:t>
            </w:r>
          </w:p>
        </w:tc>
      </w:tr>
      <w:tr w:rsidR="00671021" w14:paraId="71F237A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C641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A5D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2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2C3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A87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30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CADB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AAE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8676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E42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0D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83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C7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21B2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BAC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641 </w:t>
            </w:r>
          </w:p>
        </w:tc>
      </w:tr>
      <w:tr w:rsidR="00671021" w14:paraId="56E01A11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F3B2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DCF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285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10E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3C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62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937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FC7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494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18C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19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850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44F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7EAF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A56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469 </w:t>
            </w:r>
          </w:p>
        </w:tc>
      </w:tr>
      <w:tr w:rsidR="00671021" w14:paraId="0F8938B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4E55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8C1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3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BC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57C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05A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660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0FC2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5E1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A6D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C54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A39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AD8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5D29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51C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257 </w:t>
            </w:r>
          </w:p>
        </w:tc>
      </w:tr>
      <w:tr w:rsidR="00671021" w14:paraId="0B94066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E2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8C0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460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F9F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DB5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70B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0DF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AA8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CE5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96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926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C20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17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E5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.8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B8CC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9.106 </w:t>
            </w:r>
          </w:p>
        </w:tc>
      </w:tr>
      <w:tr w:rsidR="00671021" w14:paraId="44EE8BF0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791E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88D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556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254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DCB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8D6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AA83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3944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D3DC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625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91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4E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FE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124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4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D8D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4.066 </w:t>
            </w:r>
          </w:p>
        </w:tc>
      </w:tr>
      <w:tr w:rsidR="00671021" w14:paraId="1CF76381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B510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4C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7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EDF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56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653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954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4A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BAEF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AC3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F24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47D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BA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0236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FBC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3.457 </w:t>
            </w:r>
          </w:p>
        </w:tc>
      </w:tr>
      <w:tr w:rsidR="00671021" w14:paraId="6E821328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10DA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859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893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444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070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753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A27A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1053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2FCD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35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391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C27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FF4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2B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4C8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6.376 </w:t>
            </w:r>
          </w:p>
        </w:tc>
      </w:tr>
      <w:tr w:rsidR="00671021" w14:paraId="25BD69F3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5D00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948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90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A50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275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D8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C08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CDC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6C6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A5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B59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C90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396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CF36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548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2.891 </w:t>
            </w:r>
          </w:p>
        </w:tc>
      </w:tr>
      <w:tr w:rsidR="00671021" w14:paraId="35D2AC6F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52A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1C5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7920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24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7C1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A36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45F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F00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903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F3D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234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306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DDA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4EBC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6C28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8.449 </w:t>
            </w:r>
          </w:p>
        </w:tc>
      </w:tr>
      <w:tr w:rsidR="00671021" w14:paraId="286F6F2A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F8E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F3A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021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8AC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06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188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92D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361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177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83C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0DF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82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12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302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7276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5.237 </w:t>
            </w:r>
          </w:p>
        </w:tc>
      </w:tr>
      <w:tr w:rsidR="00671021" w14:paraId="4E4CEA1D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8627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6E2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03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C31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917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487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F82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4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B260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F87A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F89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FB7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CD6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4D2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59C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499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174 </w:t>
            </w:r>
          </w:p>
        </w:tc>
      </w:tr>
      <w:tr w:rsidR="00671021" w14:paraId="340C6774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469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991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18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0FC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429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89A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6C4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62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B808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95D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AC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28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BB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5D5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5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F41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231 </w:t>
            </w:r>
          </w:p>
        </w:tc>
      </w:tr>
      <w:tr w:rsidR="00671021" w14:paraId="37B8681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8BD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2BA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3A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2D1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130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433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F8ED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7CEE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7D5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2B2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3C8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14E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AFC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90DF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3.726 </w:t>
            </w:r>
          </w:p>
        </w:tc>
      </w:tr>
      <w:tr w:rsidR="00671021" w14:paraId="1BF2F79B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DDAC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B6E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5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79E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B5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7CD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2C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EAAD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BD86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0EB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0CE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B6A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83A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566F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CFE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1.384 </w:t>
            </w:r>
          </w:p>
        </w:tc>
      </w:tr>
      <w:tr w:rsidR="00671021" w14:paraId="07061FD6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AFA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784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87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C1B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707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41E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D98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94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9481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E7D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861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F4E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C4C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8F6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BBB8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8.344 </w:t>
            </w:r>
          </w:p>
        </w:tc>
      </w:tr>
      <w:tr w:rsidR="00671021" w14:paraId="07280A3C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F6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BC8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90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BAA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34D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015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702E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8314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6B826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575B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17D2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C45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B4A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F2C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5EDF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574 </w:t>
            </w:r>
          </w:p>
        </w:tc>
      </w:tr>
      <w:tr w:rsidR="00671021" w14:paraId="24A96BB4" w14:textId="77777777" w:rsidTr="00E5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54EC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B341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9438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B66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706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F6F7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734C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8D7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3787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F30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205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8AA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2B73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A660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9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BBA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602 </w:t>
            </w:r>
          </w:p>
        </w:tc>
      </w:tr>
      <w:tr w:rsidR="00671021" w14:paraId="4CA4921E" w14:textId="77777777" w:rsidTr="00E57883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95AC2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FA7D9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rs9914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B08B0E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36E5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C68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941E3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57937F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C24A79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AFEDE8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-0.0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46B0F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003C8A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1F4C2D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0.0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4BA5694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>1.0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984BE5" w14:textId="77777777" w:rsidR="00671021" w:rsidRPr="00B80C7F" w:rsidRDefault="00671021" w:rsidP="00E57883">
            <w:pPr>
              <w:rPr>
                <w:rFonts w:ascii="Times New Roman" w:hAnsi="Times New Roman" w:cs="Times New Roman"/>
                <w:szCs w:val="21"/>
              </w:rPr>
            </w:pPr>
            <w:r w:rsidRPr="00B80C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580 </w:t>
            </w:r>
          </w:p>
        </w:tc>
      </w:tr>
    </w:tbl>
    <w:p w14:paraId="54A200F0" w14:textId="38546219" w:rsidR="0056641D" w:rsidRDefault="00E1169E" w:rsidP="00671021">
      <w:pPr>
        <w:rPr>
          <w:rFonts w:ascii="Times New Roman" w:hAnsi="Times New Roman" w:cs="HelveticaNeueLTStd-Lt"/>
          <w:kern w:val="0"/>
          <w:sz w:val="24"/>
          <w:szCs w:val="14"/>
        </w:rPr>
      </w:pPr>
      <w:r>
        <w:rPr>
          <w:rFonts w:ascii="Times New Roman" w:hAnsi="Times New Roman" w:cs="HelveticaNeueLTStd-Lt"/>
          <w:kern w:val="0"/>
          <w:sz w:val="24"/>
          <w:szCs w:val="14"/>
        </w:rPr>
        <w:t xml:space="preserve">Note: </w:t>
      </w:r>
      <w:r w:rsidR="00EC365D" w:rsidRPr="006555A5">
        <w:rPr>
          <w:rFonts w:ascii="Times New Roman" w:hAnsi="Times New Roman" w:cs="HelveticaNeueLTStd-Lt"/>
          <w:kern w:val="0"/>
          <w:sz w:val="24"/>
          <w:szCs w:val="14"/>
        </w:rPr>
        <w:t xml:space="preserve">These SNPs are associated with </w:t>
      </w:r>
      <w:r w:rsidR="00EC365D" w:rsidRPr="00CA0AAB">
        <w:rPr>
          <w:rFonts w:ascii="Times New Roman" w:hAnsi="Times New Roman" w:cs="HelveticaNeueLTStd-Lt"/>
          <w:kern w:val="0"/>
          <w:sz w:val="24"/>
          <w:szCs w:val="14"/>
        </w:rPr>
        <w:t>serum bilirubin</w:t>
      </w:r>
      <w:r w:rsidR="00EC365D">
        <w:rPr>
          <w:rFonts w:ascii="Times New Roman" w:hAnsi="Times New Roman" w:cs="HelveticaNeueLTStd-Lt"/>
          <w:kern w:val="0"/>
          <w:sz w:val="24"/>
          <w:szCs w:val="14"/>
        </w:rPr>
        <w:t xml:space="preserve"> </w:t>
      </w:r>
      <w:r w:rsidR="00EC365D" w:rsidRPr="006555A5">
        <w:rPr>
          <w:rFonts w:ascii="Times New Roman" w:hAnsi="Times New Roman" w:cs="HelveticaNeueLTStd-Lt"/>
          <w:kern w:val="0"/>
          <w:sz w:val="24"/>
          <w:szCs w:val="14"/>
        </w:rPr>
        <w:t>at the genome-wide significance level (p &lt; 5</w:t>
      </w:r>
      <w:r w:rsidR="00EC365D">
        <w:rPr>
          <w:rFonts w:ascii="Times New Roman" w:hAnsi="Times New Roman" w:cs="HelveticaNeueLTStd-Lt"/>
          <w:kern w:val="0"/>
          <w:sz w:val="24"/>
          <w:szCs w:val="14"/>
        </w:rPr>
        <w:t>.0</w:t>
      </w:r>
      <w:r w:rsidR="00EC365D" w:rsidRPr="006555A5">
        <w:rPr>
          <w:rFonts w:ascii="Times New Roman" w:hAnsi="Times New Roman" w:cs="HelveticaNeueLTStd-Lt" w:hint="eastAsia"/>
          <w:kern w:val="0"/>
          <w:sz w:val="24"/>
          <w:szCs w:val="14"/>
        </w:rPr>
        <w:t>×</w:t>
      </w:r>
      <w:r w:rsidR="00EC365D" w:rsidRPr="006555A5">
        <w:rPr>
          <w:rFonts w:ascii="Times New Roman" w:hAnsi="Times New Roman" w:cs="HelveticaNeueLTStd-Lt"/>
          <w:kern w:val="0"/>
          <w:sz w:val="24"/>
          <w:szCs w:val="14"/>
        </w:rPr>
        <w:t>10</w:t>
      </w:r>
      <w:r w:rsidR="00EC365D" w:rsidRPr="006555A5">
        <w:rPr>
          <w:rFonts w:ascii="Times New Roman" w:hAnsi="Times New Roman" w:cs="HelveticaNeueLTStd-Lt"/>
          <w:kern w:val="0"/>
          <w:sz w:val="24"/>
          <w:szCs w:val="14"/>
          <w:vertAlign w:val="superscript"/>
        </w:rPr>
        <w:t>-8</w:t>
      </w:r>
      <w:r w:rsidR="00EC365D" w:rsidRPr="006555A5">
        <w:rPr>
          <w:rFonts w:ascii="Times New Roman" w:hAnsi="Times New Roman" w:cs="HelveticaNeueLTStd-Lt"/>
          <w:kern w:val="0"/>
          <w:sz w:val="24"/>
          <w:szCs w:val="14"/>
        </w:rPr>
        <w:t xml:space="preserve">). </w:t>
      </w:r>
    </w:p>
    <w:p w14:paraId="5CD6B710" w14:textId="1C3E5BDE" w:rsidR="004907CA" w:rsidRPr="004907CA" w:rsidRDefault="00EC365D" w:rsidP="00671021">
      <w:pPr>
        <w:rPr>
          <w:rFonts w:ascii="Times New Roman" w:hAnsi="Times New Roman" w:cs="Times New Roman"/>
          <w:sz w:val="24"/>
          <w:szCs w:val="24"/>
        </w:rPr>
      </w:pPr>
      <w:r w:rsidRPr="00011BD9">
        <w:rPr>
          <w:rFonts w:ascii="Times New Roman" w:hAnsi="Times New Roman" w:cs="HelveticaNeueLTStd-Lt"/>
          <w:kern w:val="0"/>
          <w:sz w:val="24"/>
          <w:szCs w:val="14"/>
        </w:rPr>
        <w:t>SNP: single-nucleotide polymorphism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; Chr, chromosome; EA,</w:t>
      </w:r>
      <w:r>
        <w:rPr>
          <w:rFonts w:ascii="Times New Roman" w:hAnsi="Times New Roman" w:cs="HelveticaNeueLTStd-Lt"/>
          <w:kern w:val="0"/>
          <w:sz w:val="24"/>
          <w:szCs w:val="14"/>
        </w:rPr>
        <w:t xml:space="preserve"> 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effect allele; OA, other allele; EAF, effect allele frequency; Beta, SNP effect</w:t>
      </w:r>
      <w:r>
        <w:rPr>
          <w:rFonts w:ascii="Times New Roman" w:hAnsi="Times New Roman" w:cs="HelveticaNeueLTStd-Lt" w:hint="eastAsia"/>
          <w:kern w:val="0"/>
          <w:sz w:val="24"/>
          <w:szCs w:val="14"/>
        </w:rPr>
        <w:t xml:space="preserve"> 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size; SE, standard error;</w:t>
      </w:r>
      <w:r>
        <w:rPr>
          <w:rFonts w:ascii="Times New Roman" w:hAnsi="Times New Roman" w:cs="HelveticaNeueLTStd-Lt" w:hint="eastAsia"/>
          <w:kern w:val="0"/>
          <w:sz w:val="24"/>
          <w:szCs w:val="14"/>
        </w:rPr>
        <w:t xml:space="preserve"> 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R</w:t>
      </w:r>
      <w:r w:rsidRPr="006555A5">
        <w:rPr>
          <w:rFonts w:ascii="Times New Roman" w:hAnsi="Times New Roman" w:cs="HelveticaNeueLTStd-Lt"/>
          <w:kern w:val="0"/>
          <w:sz w:val="24"/>
          <w:szCs w:val="14"/>
          <w:vertAlign w:val="superscript"/>
        </w:rPr>
        <w:t>2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, percentage of the variation explained</w:t>
      </w:r>
      <w:r>
        <w:rPr>
          <w:rFonts w:ascii="Times New Roman" w:hAnsi="Times New Roman" w:cs="HelveticaNeueLTStd-Lt" w:hint="eastAsia"/>
          <w:kern w:val="0"/>
          <w:sz w:val="24"/>
          <w:szCs w:val="14"/>
        </w:rPr>
        <w:t xml:space="preserve"> 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per allele; F, F-statistic.</w:t>
      </w:r>
    </w:p>
    <w:sectPr w:rsidR="004907CA" w:rsidRPr="004907CA" w:rsidSect="004907C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DF93B" w14:textId="77777777" w:rsidR="00B232D8" w:rsidRDefault="00B232D8" w:rsidP="00EC365D">
      <w:r>
        <w:separator/>
      </w:r>
    </w:p>
  </w:endnote>
  <w:endnote w:type="continuationSeparator" w:id="0">
    <w:p w14:paraId="41B20C9B" w14:textId="77777777" w:rsidR="00B232D8" w:rsidRDefault="00B232D8" w:rsidP="00EC3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24CD6" w14:textId="77777777" w:rsidR="00B232D8" w:rsidRDefault="00B232D8" w:rsidP="00EC365D">
      <w:r>
        <w:separator/>
      </w:r>
    </w:p>
  </w:footnote>
  <w:footnote w:type="continuationSeparator" w:id="0">
    <w:p w14:paraId="16D0F9CD" w14:textId="77777777" w:rsidR="00B232D8" w:rsidRDefault="00B232D8" w:rsidP="00EC3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5E"/>
    <w:rsid w:val="004907CA"/>
    <w:rsid w:val="00543012"/>
    <w:rsid w:val="0056641D"/>
    <w:rsid w:val="00596FBD"/>
    <w:rsid w:val="00671021"/>
    <w:rsid w:val="006D50DF"/>
    <w:rsid w:val="007324E1"/>
    <w:rsid w:val="007E41EA"/>
    <w:rsid w:val="008E0460"/>
    <w:rsid w:val="00B232D8"/>
    <w:rsid w:val="00B72575"/>
    <w:rsid w:val="00E1169E"/>
    <w:rsid w:val="00EC365D"/>
    <w:rsid w:val="00F6245E"/>
    <w:rsid w:val="00F9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E2CD8"/>
  <w15:chartTrackingRefBased/>
  <w15:docId w15:val="{AD7ED1E2-DE4D-4944-9662-ED4EA4D95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1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1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10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1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10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522</Words>
  <Characters>8682</Characters>
  <Application>Microsoft Office Word</Application>
  <DocSecurity>0</DocSecurity>
  <Lines>72</Lines>
  <Paragraphs>20</Paragraphs>
  <ScaleCrop>false</ScaleCrop>
  <Company/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3</cp:revision>
  <dcterms:created xsi:type="dcterms:W3CDTF">2021-09-23T07:33:00Z</dcterms:created>
  <dcterms:modified xsi:type="dcterms:W3CDTF">2022-07-29T12:29:00Z</dcterms:modified>
</cp:coreProperties>
</file>